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D1C00" w14:textId="71BF6AF0" w:rsidR="00EB03AD" w:rsidRPr="00EB03AD" w:rsidRDefault="00EB03AD" w:rsidP="00EB03AD">
      <w:pPr>
        <w:keepNext/>
        <w:spacing w:line="480" w:lineRule="auto"/>
        <w:outlineLvl w:val="0"/>
        <w:rPr>
          <w:rFonts w:ascii="Calibri" w:eastAsia="Times New Roman" w:hAnsi="Calibri" w:cs="Times New Roman"/>
          <w:kern w:val="0"/>
          <w:sz w:val="24"/>
          <w:szCs w:val="24"/>
          <w:lang w:val="x-none" w:eastAsia="x-none"/>
        </w:rPr>
      </w:pPr>
      <w:bookmarkStart w:id="0" w:name="_Toc520190304"/>
      <w:r w:rsidRPr="00EB03A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  <w:lang w:val="x-none" w:eastAsia="x-none"/>
        </w:rPr>
        <w:t>Supplementary Table 1.</w:t>
      </w:r>
      <w:r w:rsidRPr="00EB03AD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4"/>
          <w:szCs w:val="24"/>
          <w:lang w:val="x-none"/>
        </w:rPr>
        <w:t xml:space="preserve">　</w:t>
      </w:r>
      <w:r w:rsidRPr="00EB03A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  <w:lang w:val="x-none" w:eastAsia="x-none"/>
        </w:rPr>
        <w:t xml:space="preserve">QOL for patients receiving home-based medical care (QOL-HC). 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092"/>
        <w:gridCol w:w="6209"/>
      </w:tblGrid>
      <w:tr w:rsidR="00EB03AD" w:rsidRPr="00EB03AD" w14:paraId="6AF36A6C" w14:textId="77777777" w:rsidTr="00A70FAA">
        <w:tc>
          <w:tcPr>
            <w:tcW w:w="2092" w:type="dxa"/>
          </w:tcPr>
          <w:p w14:paraId="06181727" w14:textId="77777777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03AD">
              <w:rPr>
                <w:rFonts w:ascii="Times New Roman" w:hAnsi="Times New Roman"/>
                <w:sz w:val="24"/>
                <w:szCs w:val="24"/>
                <w:lang w:eastAsia="en-US"/>
              </w:rPr>
              <w:t>Stem</w:t>
            </w:r>
          </w:p>
        </w:tc>
        <w:tc>
          <w:tcPr>
            <w:tcW w:w="6209" w:type="dxa"/>
          </w:tcPr>
          <w:p w14:paraId="653CDCE7" w14:textId="77777777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EB03AD" w:rsidRPr="00EB03AD" w14:paraId="239D17D0" w14:textId="77777777" w:rsidTr="00A70FAA">
        <w:tc>
          <w:tcPr>
            <w:tcW w:w="2092" w:type="dxa"/>
          </w:tcPr>
          <w:p w14:paraId="1746AFA4" w14:textId="77777777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EB03AD">
              <w:rPr>
                <w:rFonts w:ascii="Times New Roman" w:hAnsi="Times New Roman"/>
                <w:sz w:val="24"/>
                <w:szCs w:val="21"/>
                <w:lang w:eastAsia="en-US"/>
              </w:rPr>
              <w:t>Question 1</w:t>
            </w:r>
          </w:p>
        </w:tc>
        <w:tc>
          <w:tcPr>
            <w:tcW w:w="6209" w:type="dxa"/>
          </w:tcPr>
          <w:p w14:paraId="094E804F" w14:textId="4BB3A351" w:rsidR="00EB03AD" w:rsidRPr="00EB03AD" w:rsidRDefault="00EB03AD" w:rsidP="00EB03A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EB03AD">
              <w:rPr>
                <w:rFonts w:ascii="Times New Roman" w:hAnsi="Times New Roman"/>
                <w:sz w:val="24"/>
                <w:szCs w:val="21"/>
              </w:rPr>
              <w:t>Do you have peace of mind?</w:t>
            </w:r>
          </w:p>
        </w:tc>
      </w:tr>
      <w:tr w:rsidR="00EB03AD" w:rsidRPr="00EB03AD" w14:paraId="2D1AD598" w14:textId="77777777" w:rsidTr="00A70FAA">
        <w:tc>
          <w:tcPr>
            <w:tcW w:w="2092" w:type="dxa"/>
          </w:tcPr>
          <w:p w14:paraId="5CA75A7B" w14:textId="77777777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EB03AD">
              <w:rPr>
                <w:rFonts w:ascii="Times New Roman" w:hAnsi="Times New Roman"/>
                <w:sz w:val="24"/>
                <w:szCs w:val="21"/>
                <w:lang w:eastAsia="en-US"/>
              </w:rPr>
              <w:t>Question 2</w:t>
            </w:r>
          </w:p>
        </w:tc>
        <w:tc>
          <w:tcPr>
            <w:tcW w:w="6209" w:type="dxa"/>
          </w:tcPr>
          <w:p w14:paraId="0F899B63" w14:textId="73EA8E5B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EB03AD">
              <w:rPr>
                <w:rFonts w:ascii="Times New Roman" w:hAnsi="Times New Roman"/>
                <w:sz w:val="24"/>
                <w:szCs w:val="21"/>
              </w:rPr>
              <w:t>Do you feel satisﬁed with your life when you reﬂect on it?</w:t>
            </w:r>
          </w:p>
        </w:tc>
      </w:tr>
      <w:tr w:rsidR="00EB03AD" w:rsidRPr="00EB03AD" w14:paraId="231761CD" w14:textId="77777777" w:rsidTr="00A70FAA">
        <w:tc>
          <w:tcPr>
            <w:tcW w:w="2092" w:type="dxa"/>
          </w:tcPr>
          <w:p w14:paraId="7980FDA2" w14:textId="77777777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EB03AD">
              <w:rPr>
                <w:rFonts w:ascii="Times New Roman" w:hAnsi="Times New Roman"/>
                <w:sz w:val="24"/>
                <w:szCs w:val="21"/>
                <w:lang w:eastAsia="en-US"/>
              </w:rPr>
              <w:t>Question 3</w:t>
            </w:r>
          </w:p>
        </w:tc>
        <w:tc>
          <w:tcPr>
            <w:tcW w:w="6209" w:type="dxa"/>
          </w:tcPr>
          <w:p w14:paraId="649AD62D" w14:textId="589FA390" w:rsidR="00EB03AD" w:rsidRPr="00EB03AD" w:rsidRDefault="00EB03AD" w:rsidP="00EB03A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EB03AD">
              <w:rPr>
                <w:rFonts w:ascii="Times New Roman" w:hAnsi="Times New Roman"/>
                <w:sz w:val="24"/>
                <w:szCs w:val="21"/>
              </w:rPr>
              <w:t>Do you have someone that you spend time talking with?</w:t>
            </w:r>
          </w:p>
        </w:tc>
      </w:tr>
      <w:tr w:rsidR="00EB03AD" w:rsidRPr="00EB03AD" w14:paraId="0B716215" w14:textId="77777777" w:rsidTr="00A70FAA">
        <w:tc>
          <w:tcPr>
            <w:tcW w:w="2092" w:type="dxa"/>
          </w:tcPr>
          <w:p w14:paraId="530FCD10" w14:textId="77777777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EB03AD">
              <w:rPr>
                <w:rFonts w:ascii="Times New Roman" w:hAnsi="Times New Roman"/>
                <w:sz w:val="24"/>
                <w:szCs w:val="21"/>
                <w:lang w:eastAsia="en-US"/>
              </w:rPr>
              <w:t>Question 4</w:t>
            </w:r>
          </w:p>
        </w:tc>
        <w:tc>
          <w:tcPr>
            <w:tcW w:w="6209" w:type="dxa"/>
          </w:tcPr>
          <w:p w14:paraId="09BBF9F8" w14:textId="090D228E" w:rsidR="00EB03AD" w:rsidRPr="00EB03AD" w:rsidRDefault="00EB03AD" w:rsidP="00EB03A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EB03AD">
              <w:rPr>
                <w:rFonts w:ascii="Times New Roman" w:hAnsi="Times New Roman"/>
                <w:sz w:val="24"/>
                <w:szCs w:val="21"/>
              </w:rPr>
              <w:t>Are you satisﬁed with the home care service system?</w:t>
            </w:r>
          </w:p>
        </w:tc>
      </w:tr>
      <w:tr w:rsidR="00EB03AD" w:rsidRPr="00EB03AD" w14:paraId="375F9B47" w14:textId="77777777" w:rsidTr="00A70FAA">
        <w:tc>
          <w:tcPr>
            <w:tcW w:w="2092" w:type="dxa"/>
          </w:tcPr>
          <w:p w14:paraId="17CC81F1" w14:textId="77777777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1"/>
                <w:lang w:eastAsia="en-US"/>
              </w:rPr>
            </w:pPr>
            <w:r w:rsidRPr="00EB03AD">
              <w:rPr>
                <w:rFonts w:ascii="Times New Roman" w:hAnsi="Times New Roman"/>
                <w:sz w:val="24"/>
                <w:szCs w:val="21"/>
                <w:lang w:eastAsia="en-US"/>
              </w:rPr>
              <w:t xml:space="preserve">Response options for Question </w:t>
            </w:r>
          </w:p>
        </w:tc>
        <w:tc>
          <w:tcPr>
            <w:tcW w:w="6209" w:type="dxa"/>
          </w:tcPr>
          <w:p w14:paraId="28F0C26D" w14:textId="71F4822B" w:rsidR="00EB03AD" w:rsidRPr="00EB03AD" w:rsidRDefault="00EB03AD" w:rsidP="00EB03AD">
            <w:pPr>
              <w:widowControl/>
              <w:jc w:val="left"/>
              <w:rPr>
                <w:rFonts w:ascii="Times New Roman" w:hAnsi="Times New Roman"/>
                <w:sz w:val="24"/>
                <w:szCs w:val="21"/>
              </w:rPr>
            </w:pPr>
            <w:r w:rsidRPr="00EB03AD">
              <w:rPr>
                <w:rFonts w:ascii="Times New Roman" w:hAnsi="Times New Roman"/>
                <w:sz w:val="24"/>
                <w:szCs w:val="21"/>
              </w:rPr>
              <w:t>Never agree / Neither agree nor disagree/</w:t>
            </w:r>
            <w:r w:rsidR="00FB447C">
              <w:rPr>
                <w:rFonts w:ascii="Times New Roman" w:hAnsi="Times New Roman"/>
                <w:sz w:val="24"/>
                <w:szCs w:val="21"/>
              </w:rPr>
              <w:t xml:space="preserve"> </w:t>
            </w:r>
            <w:r w:rsidRPr="00EB03AD">
              <w:rPr>
                <w:rFonts w:ascii="Times New Roman" w:hAnsi="Times New Roman"/>
                <w:sz w:val="24"/>
                <w:szCs w:val="21"/>
              </w:rPr>
              <w:t>always agree</w:t>
            </w:r>
          </w:p>
        </w:tc>
      </w:tr>
    </w:tbl>
    <w:p w14:paraId="69D4B7CD" w14:textId="77777777" w:rsidR="00EB03AD" w:rsidRPr="00EB03AD" w:rsidRDefault="00EB03AD" w:rsidP="00EB03AD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EB03AD">
        <w:rPr>
          <w:rFonts w:ascii="Times New Roman" w:eastAsia="ＭＳ 明朝" w:hAnsi="Times New Roman" w:cs="Times New Roman"/>
          <w:kern w:val="0"/>
          <w:sz w:val="24"/>
          <w:szCs w:val="24"/>
        </w:rPr>
        <w:t>The original English version is also provided for each item and response.</w:t>
      </w:r>
    </w:p>
    <w:p w14:paraId="209C187A" w14:textId="77777777" w:rsidR="00EB03AD" w:rsidRPr="00EB03AD" w:rsidRDefault="00EB03AD" w:rsidP="00EB03AD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</w:pPr>
    </w:p>
    <w:p w14:paraId="1F63D478" w14:textId="77777777" w:rsidR="00EB03AD" w:rsidRPr="00EB03AD" w:rsidRDefault="00EB03AD" w:rsidP="00EB03AD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</w:pPr>
      <w:r w:rsidRPr="00EB03AD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References</w:t>
      </w:r>
    </w:p>
    <w:bookmarkEnd w:id="0"/>
    <w:p w14:paraId="40D9D473" w14:textId="77777777" w:rsidR="00BB05D9" w:rsidRPr="00BB05D9" w:rsidRDefault="00BB05D9" w:rsidP="00BB05D9">
      <w:pPr>
        <w:spacing w:after="240"/>
        <w:jc w:val="left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BB05D9">
        <w:fldChar w:fldCharType="begin"/>
      </w:r>
      <w:r>
        <w:instrText xml:space="preserve"> HYPERLINK "http://paperpile.com/b/Z2Jh4l/DgdCi" \h </w:instrText>
      </w:r>
      <w:r w:rsidRPr="00BB05D9">
        <w:fldChar w:fldCharType="separate"/>
      </w:r>
      <w:r w:rsidRPr="00BB05D9">
        <w:rPr>
          <w:rFonts w:ascii="Times New Roman" w:eastAsia="Times New Roman" w:hAnsi="Times New Roman" w:cs="Times New Roman"/>
          <w:color w:val="1C1D1E"/>
          <w:sz w:val="24"/>
          <w:szCs w:val="24"/>
        </w:rPr>
        <w:t xml:space="preserve">Kamitani H, Umegaki H, Okamoto K, et al. Development and validation of a new quality of life scale for patients receiving home‐based medical care: the Observational Study of Nagoya Elderly with Home Medical Care. </w:t>
      </w:r>
      <w:r w:rsidRPr="00BB05D9">
        <w:rPr>
          <w:rFonts w:ascii="Times New Roman" w:eastAsia="Times New Roman" w:hAnsi="Times New Roman" w:cs="Times New Roman"/>
          <w:color w:val="1C1D1E"/>
          <w:sz w:val="24"/>
          <w:szCs w:val="24"/>
        </w:rPr>
        <w:fldChar w:fldCharType="end"/>
      </w:r>
      <w:hyperlink r:id="rId8">
        <w:r w:rsidRPr="00BB05D9">
          <w:rPr>
            <w:rFonts w:ascii="Times New Roman" w:eastAsia="Times New Roman" w:hAnsi="Times New Roman" w:cs="Times New Roman"/>
            <w:i/>
            <w:color w:val="1C1D1E"/>
            <w:sz w:val="24"/>
            <w:szCs w:val="24"/>
          </w:rPr>
          <w:t>Geriatr Gerontol Int</w:t>
        </w:r>
      </w:hyperlink>
      <w:hyperlink r:id="rId9">
        <w:r w:rsidRPr="00BB05D9">
          <w:rPr>
            <w:rFonts w:ascii="Times New Roman" w:eastAsia="Times New Roman" w:hAnsi="Times New Roman" w:cs="Times New Roman"/>
            <w:color w:val="1C1D1E"/>
            <w:sz w:val="24"/>
            <w:szCs w:val="24"/>
          </w:rPr>
          <w:t>. 2017;17(3):440-448. doi:</w:t>
        </w:r>
      </w:hyperlink>
      <w:hyperlink r:id="rId10">
        <w:r w:rsidRPr="00BB05D9">
          <w:rPr>
            <w:rFonts w:ascii="Times New Roman" w:eastAsia="Times New Roman" w:hAnsi="Times New Roman" w:cs="Times New Roman"/>
            <w:sz w:val="24"/>
            <w:szCs w:val="24"/>
          </w:rPr>
          <w:t>10.1111/ggi.12735</w:t>
        </w:r>
      </w:hyperlink>
    </w:p>
    <w:p w14:paraId="07FAAC61" w14:textId="77777777" w:rsidR="00EB03AD" w:rsidRPr="00BB05D9" w:rsidRDefault="00EB03AD" w:rsidP="00BB05D9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1BB181AD" w14:textId="3BE3B629" w:rsidR="00EB03AD" w:rsidRDefault="00EB03AD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0"/>
        </w:rPr>
        <w:br w:type="page"/>
      </w:r>
    </w:p>
    <w:p w14:paraId="598EFED7" w14:textId="1D198508" w:rsidR="00D55214" w:rsidRPr="00A86DB6" w:rsidRDefault="00A86DB6" w:rsidP="00A86DB6">
      <w:pPr>
        <w:pStyle w:val="1"/>
        <w:contextualSpacing/>
        <w:rPr>
          <w:rFonts w:ascii="Times New Roman" w:eastAsia="游ゴシック" w:hAnsi="Times New Roman" w:cs="Times New Roman"/>
          <w:b/>
          <w:bCs/>
          <w:color w:val="000000"/>
          <w:kern w:val="0"/>
        </w:rPr>
      </w:pPr>
      <w:r w:rsidRPr="00A86DB6">
        <w:rPr>
          <w:rFonts w:ascii="Times New Roman" w:eastAsia="游ゴシック" w:hAnsi="Times New Roman" w:cs="Times New Roman"/>
          <w:b/>
          <w:bCs/>
          <w:color w:val="000000"/>
          <w:kern w:val="0"/>
        </w:rPr>
        <w:lastRenderedPageBreak/>
        <w:t xml:space="preserve">Supplementary Table </w:t>
      </w:r>
      <w:r w:rsidR="004247E5">
        <w:rPr>
          <w:rFonts w:ascii="Times New Roman" w:eastAsia="游ゴシック" w:hAnsi="Times New Roman" w:cs="Times New Roman" w:hint="eastAsia"/>
          <w:b/>
          <w:bCs/>
          <w:color w:val="000000"/>
          <w:kern w:val="0"/>
        </w:rPr>
        <w:t>2</w:t>
      </w:r>
      <w:r w:rsidRPr="00A86DB6">
        <w:rPr>
          <w:rFonts w:ascii="Times New Roman" w:eastAsia="游ゴシック" w:hAnsi="Times New Roman" w:cs="Times New Roman"/>
          <w:b/>
          <w:bCs/>
          <w:color w:val="000000"/>
          <w:kern w:val="0"/>
        </w:rPr>
        <w:t>. Associations between prognostic expectation and WHODAS 2.0</w:t>
      </w:r>
      <w:r w:rsidR="00F253B7" w:rsidRPr="00B85B20">
        <w:rPr>
          <w:rFonts w:ascii="Times New Roman" w:eastAsia="ＭＳ Ｐゴシック" w:hAnsi="Times New Roman" w:cs="Times New Roman"/>
          <w:color w:val="000000"/>
          <w:vertAlign w:val="superscript"/>
        </w:rPr>
        <w:t>*</w:t>
      </w:r>
      <w:r w:rsidRPr="00A86DB6">
        <w:rPr>
          <w:rFonts w:ascii="Times New Roman" w:eastAsia="游ゴシック" w:hAnsi="Times New Roman" w:cs="Times New Roman"/>
          <w:b/>
          <w:bCs/>
          <w:color w:val="000000"/>
          <w:kern w:val="0"/>
        </w:rPr>
        <w:t xml:space="preserve"> (n = 194)</w:t>
      </w:r>
    </w:p>
    <w:tbl>
      <w:tblPr>
        <w:tblW w:w="769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2480"/>
        <w:gridCol w:w="932"/>
      </w:tblGrid>
      <w:tr w:rsidR="0054530A" w:rsidRPr="0054530A" w14:paraId="139263AA" w14:textId="77777777" w:rsidTr="0054530A">
        <w:trPr>
          <w:trHeight w:val="31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E2FAED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ODAS 2.0, point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EC15ADF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difference (95%CI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C7F1C1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4530A" w:rsidRPr="0054530A" w14:paraId="7F642F68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F9F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pected progn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FCF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B84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30A" w:rsidRPr="0054530A" w14:paraId="58E8879A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9B6C" w14:textId="6EB593BB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D46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2 </w:t>
            </w:r>
            <w:proofErr w:type="gramStart"/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54C7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2844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530A" w:rsidRPr="0054530A" w14:paraId="2051EB2E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30C" w14:textId="4E3A676F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A56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1A5669"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 - &lt; 12</w:t>
            </w:r>
            <w:r w:rsidR="001A5669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D6FA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.9 (2.5 - 25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2CA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54530A" w:rsidRPr="0054530A" w14:paraId="78F49861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0BF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 6mont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DA0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.6 (4.3 - 34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CE9F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54530A" w:rsidRPr="0054530A" w14:paraId="6CA26D35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CC1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EA59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10D3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30A" w:rsidRPr="0054530A" w14:paraId="55674B65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A8A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per 10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359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.3 (0.5 - 6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4E2F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54530A" w:rsidRPr="0054530A" w14:paraId="56CB82C9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583A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men vs. M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908B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 (-5.03 - 9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1EDC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 w:rsidR="0054530A" w:rsidRPr="0054530A" w14:paraId="47420004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0F2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5B48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AB0E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30A" w:rsidRPr="0054530A" w14:paraId="1E723B00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1AE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Junior high school or low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BD17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DCC5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4530A" w:rsidRPr="0054530A" w14:paraId="2D6278CC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22C7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igh scho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F37A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5.2 (-13.7 - 3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839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 w:rsidR="0054530A" w:rsidRPr="0054530A" w14:paraId="7B3B5B1A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7C7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llege/University/Graduate school/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393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 (-8.5 - 8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6C7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</w:tr>
      <w:tr w:rsidR="0054530A" w:rsidRPr="0054530A" w14:paraId="66BDEC4B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FA58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sence of famil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C38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.3 (1.2 - 21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0C6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54530A" w:rsidRPr="0054530A" w14:paraId="3B4B3E12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D436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E2B9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B81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30A" w:rsidRPr="0054530A" w14:paraId="61866A0E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C31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73F9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.02 (6.6 - 25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C7B6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4530A" w:rsidRPr="0054530A" w14:paraId="55B2FB29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8C39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eart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718D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6.1 (-13.9 - 1.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807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54530A" w:rsidRPr="0054530A" w14:paraId="2C0B3DEA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CD5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ignanc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885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1.04 (-22.8 - 0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4ACC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6</w:t>
            </w:r>
          </w:p>
        </w:tc>
      </w:tr>
      <w:tr w:rsidR="0054530A" w:rsidRPr="0054530A" w14:paraId="1757AE46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0A0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spiratory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310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3 (-1.6 - 16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8DF4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 w:rsidR="0054530A" w:rsidRPr="0054530A" w14:paraId="61006840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64BC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rti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47B4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3 (-0.8 - 19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A234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54530A" w:rsidRPr="0054530A" w14:paraId="7D1C9FAA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467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ement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57F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 (-4.9 - 13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06B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</w:tr>
      <w:tr w:rsidR="0054530A" w:rsidRPr="0054530A" w14:paraId="7300AEC6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3445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euromu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0A1E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.4 (4.8 - 2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EC94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54530A" w:rsidRPr="0054530A" w14:paraId="68E05C87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6EE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racture/Fal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92F7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7 (-5.5 - 16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0D56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</w:tr>
      <w:tr w:rsidR="0054530A" w:rsidRPr="0054530A" w14:paraId="7FF85F01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A168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eakne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7A6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2 (-7.1 - 13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1CDF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0</w:t>
            </w:r>
          </w:p>
        </w:tc>
      </w:tr>
      <w:tr w:rsidR="0054530A" w:rsidRPr="0054530A" w14:paraId="7349DAA9" w14:textId="77777777" w:rsidTr="0054530A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AFAB" w14:textId="77777777" w:rsidR="0054530A" w:rsidRPr="0054530A" w:rsidRDefault="0054530A" w:rsidP="0054530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pinal cord inju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36EC" w14:textId="77777777" w:rsidR="0054530A" w:rsidRPr="0054530A" w:rsidRDefault="0054530A" w:rsidP="0054530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2.7 (3.8 - 41.6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C2B1" w14:textId="77777777" w:rsidR="0054530A" w:rsidRPr="0054530A" w:rsidRDefault="0054530A" w:rsidP="0054530A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30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8</w:t>
            </w:r>
          </w:p>
        </w:tc>
      </w:tr>
    </w:tbl>
    <w:p w14:paraId="4EA37FE3" w14:textId="77777777" w:rsidR="0054530A" w:rsidRPr="0054530A" w:rsidRDefault="0054530A" w:rsidP="0054530A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54530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nalysis of 194 patients among 29 facilities.</w:t>
      </w:r>
    </w:p>
    <w:p w14:paraId="1E08C9BD" w14:textId="0EA297DA" w:rsidR="0054530A" w:rsidRPr="0054530A" w:rsidRDefault="00F253B7" w:rsidP="0054530A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B85B20">
        <w:rPr>
          <w:rFonts w:ascii="Times New Roman" w:eastAsia="ＭＳ Ｐゴシック" w:hAnsi="Times New Roman" w:cs="Times New Roman"/>
          <w:color w:val="000000"/>
          <w:sz w:val="24"/>
          <w:szCs w:val="24"/>
          <w:vertAlign w:val="superscript"/>
        </w:rPr>
        <w:t>*</w:t>
      </w:r>
      <w:r w:rsidR="0054530A" w:rsidRPr="0054530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Mixed-effects linear regression models adjusted for covariates listed above.</w:t>
      </w:r>
    </w:p>
    <w:p w14:paraId="74979B7F" w14:textId="2B5FC837" w:rsidR="00BB344C" w:rsidRPr="0054530A" w:rsidRDefault="00BB344C" w:rsidP="00B16544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56C170C5" w14:textId="4FF1349B" w:rsidR="00A86DB6" w:rsidRDefault="00A86D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98855D" w14:textId="7DED3F26" w:rsidR="00A86DB6" w:rsidRPr="00A86DB6" w:rsidRDefault="00C85412" w:rsidP="00A86DB6">
      <w:pPr>
        <w:pStyle w:val="1"/>
        <w:contextualSpacing/>
        <w:rPr>
          <w:rFonts w:ascii="Times New Roman" w:eastAsia="游ゴシック" w:hAnsi="Times New Roman" w:cs="Times New Roman"/>
          <w:b/>
          <w:bCs/>
          <w:color w:val="000000"/>
          <w:kern w:val="0"/>
        </w:rPr>
      </w:pPr>
      <w:r w:rsidRPr="00C85412">
        <w:rPr>
          <w:rFonts w:ascii="Times New Roman" w:eastAsia="游ゴシック" w:hAnsi="Times New Roman" w:cs="Times New Roman"/>
          <w:b/>
          <w:bCs/>
          <w:color w:val="000000"/>
          <w:kern w:val="0"/>
        </w:rPr>
        <w:lastRenderedPageBreak/>
        <w:t xml:space="preserve">Supplementary Table </w:t>
      </w:r>
      <w:r w:rsidR="004247E5">
        <w:rPr>
          <w:rFonts w:ascii="Times New Roman" w:eastAsia="游ゴシック" w:hAnsi="Times New Roman" w:cs="Times New Roman"/>
          <w:b/>
          <w:bCs/>
          <w:color w:val="000000"/>
          <w:kern w:val="0"/>
        </w:rPr>
        <w:t>3</w:t>
      </w:r>
      <w:r w:rsidRPr="00C85412">
        <w:rPr>
          <w:rFonts w:ascii="Times New Roman" w:eastAsia="游ゴシック" w:hAnsi="Times New Roman" w:cs="Times New Roman"/>
          <w:b/>
          <w:bCs/>
          <w:color w:val="000000"/>
          <w:kern w:val="0"/>
        </w:rPr>
        <w:t>. Associations between prognostic expectation and QOL-HC</w:t>
      </w:r>
      <w:r w:rsidR="00F253B7" w:rsidRPr="00B85B20">
        <w:rPr>
          <w:rFonts w:ascii="Times New Roman" w:eastAsia="ＭＳ Ｐゴシック" w:hAnsi="Times New Roman" w:cs="Times New Roman"/>
          <w:color w:val="000000"/>
          <w:vertAlign w:val="superscript"/>
        </w:rPr>
        <w:t>*</w:t>
      </w:r>
      <w:r w:rsidRPr="00C85412">
        <w:rPr>
          <w:rFonts w:ascii="Times New Roman" w:eastAsia="游ゴシック" w:hAnsi="Times New Roman" w:cs="Times New Roman"/>
          <w:b/>
          <w:bCs/>
          <w:color w:val="000000"/>
          <w:kern w:val="0"/>
        </w:rPr>
        <w:t xml:space="preserve"> (n = 194)</w:t>
      </w:r>
    </w:p>
    <w:tbl>
      <w:tblPr>
        <w:tblW w:w="76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2480"/>
        <w:gridCol w:w="932"/>
      </w:tblGrid>
      <w:tr w:rsidR="00A86DB6" w:rsidRPr="00A86DB6" w14:paraId="6F00F80D" w14:textId="77777777" w:rsidTr="00A86DB6">
        <w:trPr>
          <w:trHeight w:val="310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80420D" w14:textId="77777777" w:rsidR="00A86DB6" w:rsidRPr="00A86DB6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OL-HC, point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72A452" w14:textId="77777777" w:rsidR="00A86DB6" w:rsidRPr="00A86DB6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difference (95%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16BA96" w14:textId="77777777" w:rsidR="00A86DB6" w:rsidRPr="00A86DB6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86DB6" w:rsidRPr="00A86DB6" w14:paraId="67CD5BC2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DEE" w14:textId="77777777" w:rsidR="00A86DB6" w:rsidRPr="00A86DB6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pected progn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9D2" w14:textId="77777777" w:rsidR="00A86DB6" w:rsidRPr="00A86DB6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646" w14:textId="77777777" w:rsidR="00A86DB6" w:rsidRPr="00A86DB6" w:rsidRDefault="00A86DB6" w:rsidP="00A86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86DB6" w:rsidRPr="00A86DB6" w14:paraId="7ACACC9A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162" w14:textId="1A8D74D2" w:rsidR="00A86DB6" w:rsidRPr="00A86DB6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D46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2 </w:t>
            </w:r>
            <w:proofErr w:type="gramStart"/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F9A0" w14:textId="77777777" w:rsidR="00A86DB6" w:rsidRPr="00A86DB6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D9D" w14:textId="77777777" w:rsidR="00A86DB6" w:rsidRPr="00A86DB6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6DB6" w:rsidRPr="00A86DB6" w14:paraId="15B180D3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37B7" w14:textId="398EB200" w:rsidR="00A86DB6" w:rsidRPr="00A86DB6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A56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1A5669"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- &lt; 12</w:t>
            </w:r>
            <w:r w:rsidR="001A56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466B" w14:textId="77777777" w:rsidR="00A86DB6" w:rsidRPr="00A86DB6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 (-0.04 - 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2FAC" w14:textId="77777777" w:rsidR="00A86DB6" w:rsidRPr="00A86DB6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A86DB6" w:rsidRPr="00A86DB6" w14:paraId="3DF713C2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FFD" w14:textId="7F01411E" w:rsidR="00A86DB6" w:rsidRPr="00A86DB6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 6</w:t>
            </w:r>
            <w:r w:rsidR="001A566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A86D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D5BD" w14:textId="77777777" w:rsidR="00A86DB6" w:rsidRPr="00A86DB6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7 (0.1 - 1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6B8F" w14:textId="77777777" w:rsidR="00A86DB6" w:rsidRPr="00A86DB6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6DB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A86DB6" w:rsidRPr="00A86DB6" w14:paraId="42609009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C5E7" w14:textId="77777777" w:rsidR="00A86DB6" w:rsidRPr="00A86DB6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133F" w14:textId="77777777" w:rsidR="00A86DB6" w:rsidRPr="00A86DB6" w:rsidRDefault="00A86DB6" w:rsidP="00A86D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A0B" w14:textId="77777777" w:rsidR="00A86DB6" w:rsidRPr="00A86DB6" w:rsidRDefault="00A86DB6" w:rsidP="00A86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86DB6" w:rsidRPr="00A86DB6" w14:paraId="4284478E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9385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per 10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1E85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 (-0.004 - 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BFEB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 w:rsidR="00A86DB6" w:rsidRPr="00A86DB6" w14:paraId="3152EBDF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A5E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men vs. M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30D2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 (-0.3 - 0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DEFA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</w:tr>
      <w:tr w:rsidR="00A86DB6" w:rsidRPr="00A86DB6" w14:paraId="0D74888A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95B0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C50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F7B3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86DB6" w:rsidRPr="00A86DB6" w14:paraId="7A228A19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902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Junior high school or low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3860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B53C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6DB6" w:rsidRPr="00A86DB6" w14:paraId="69F94B2F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CFFB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igh scho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7D11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8 (-0.7 - 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C773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 w:rsidR="00A86DB6" w:rsidRPr="00A86DB6" w14:paraId="45DB2628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440F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llege/University/Graduate school/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C233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 (-0.8 - 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4B3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A86DB6" w:rsidRPr="00A86DB6" w14:paraId="7E8B349D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B00A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sence of famil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2B80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 (-0.3 - 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C5D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18</w:t>
            </w:r>
          </w:p>
        </w:tc>
      </w:tr>
      <w:tr w:rsidR="00A86DB6" w:rsidRPr="00A86DB6" w14:paraId="0AB2F774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A28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7265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992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86DB6" w:rsidRPr="00A86DB6" w14:paraId="7BB58A18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E693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492E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 (-0.6 - 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30E4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60</w:t>
            </w:r>
          </w:p>
        </w:tc>
      </w:tr>
      <w:tr w:rsidR="00A86DB6" w:rsidRPr="00A86DB6" w14:paraId="7BFCD6B4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B0CD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eart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B2DF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 (-0.4 - 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B501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A86DB6" w:rsidRPr="00A86DB6" w14:paraId="0881D2F2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B473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ignanc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966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 (-1.01 - 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BAF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A86DB6" w:rsidRPr="00A86DB6" w14:paraId="6D556634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547E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spiratory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A05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 (-0.2 - 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3295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</w:tr>
      <w:tr w:rsidR="00A86DB6" w:rsidRPr="00A86DB6" w14:paraId="5FC5CEA6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BE33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rti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DD3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 (-0.9 - 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9F9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 w:rsidR="00A86DB6" w:rsidRPr="00A86DB6" w14:paraId="17278496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1FA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ement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E56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6 (0.1 - 1.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CE7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A86DB6" w:rsidRPr="00A86DB6" w14:paraId="385F1E2A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2530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euromuscular disea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9335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 (-0.98 - 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19E4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</w:tr>
      <w:tr w:rsidR="00A86DB6" w:rsidRPr="00A86DB6" w14:paraId="09DE8A72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F09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racture/Fal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494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 (-0.6 - 0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201B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</w:tr>
      <w:tr w:rsidR="00A86DB6" w:rsidRPr="00A86DB6" w14:paraId="76BB0CD5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FAB3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eakne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8336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4 (-0.6 - 0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94D2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</w:tr>
      <w:tr w:rsidR="00A86DB6" w:rsidRPr="00A86DB6" w14:paraId="683D3434" w14:textId="77777777" w:rsidTr="00A86DB6">
        <w:trPr>
          <w:trHeight w:val="31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51B3" w14:textId="77777777" w:rsidR="00A86DB6" w:rsidRPr="0087374C" w:rsidRDefault="00A86DB6" w:rsidP="00A86DB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pinal cord inju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FF7D" w14:textId="77777777" w:rsidR="00A86DB6" w:rsidRPr="0087374C" w:rsidRDefault="00A86DB6" w:rsidP="00A86DB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 (-0.8 - 1.0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58D9" w14:textId="77777777" w:rsidR="00A86DB6" w:rsidRPr="0087374C" w:rsidRDefault="00A86DB6" w:rsidP="00A86DB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737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</w:tr>
    </w:tbl>
    <w:p w14:paraId="175A2982" w14:textId="1AB7818F" w:rsidR="00A86DB6" w:rsidRPr="0054530A" w:rsidRDefault="00A86DB6" w:rsidP="00A86DB6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54530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nalysis of 194 patients among 29 facilities.</w:t>
      </w:r>
    </w:p>
    <w:p w14:paraId="252C57B4" w14:textId="3629E64A" w:rsidR="00A86DB6" w:rsidRPr="00A86DB6" w:rsidRDefault="00F253B7" w:rsidP="00A86DB6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B85B20">
        <w:rPr>
          <w:rFonts w:ascii="Times New Roman" w:eastAsia="ＭＳ Ｐゴシック" w:hAnsi="Times New Roman" w:cs="Times New Roman"/>
          <w:color w:val="000000"/>
          <w:sz w:val="24"/>
          <w:szCs w:val="24"/>
          <w:vertAlign w:val="superscript"/>
        </w:rPr>
        <w:t>*</w:t>
      </w:r>
      <w:r w:rsidR="00A86DB6" w:rsidRPr="00A86DB6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Mixed-effects linear regression models adjusted for covariates listed above with robust standard errors.</w:t>
      </w:r>
    </w:p>
    <w:p w14:paraId="78F71BCB" w14:textId="7D034C3A" w:rsidR="00A86DB6" w:rsidRPr="00A86DB6" w:rsidRDefault="00A86DB6" w:rsidP="00A86DB6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737C0662" w14:textId="59254A48" w:rsidR="00207BF7" w:rsidRDefault="00207B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A1E811" w14:textId="77777777" w:rsidR="00207BF7" w:rsidRDefault="00207BF7" w:rsidP="00BB344C">
      <w:pPr>
        <w:rPr>
          <w:rFonts w:ascii="Times New Roman" w:hAnsi="Times New Roman" w:cs="Times New Roman"/>
          <w:sz w:val="24"/>
          <w:szCs w:val="24"/>
        </w:rPr>
        <w:sectPr w:rsidR="00207BF7" w:rsidSect="00F253B7">
          <w:footerReference w:type="default" r:id="rId11"/>
          <w:type w:val="continuous"/>
          <w:pgSz w:w="11906" w:h="16838"/>
          <w:pgMar w:top="1440" w:right="1440" w:bottom="1440" w:left="1440" w:header="851" w:footer="567" w:gutter="0"/>
          <w:cols w:space="425"/>
          <w:docGrid w:type="lines" w:linePitch="360"/>
        </w:sectPr>
      </w:pPr>
    </w:p>
    <w:p w14:paraId="2B2F9223" w14:textId="2011B6E6" w:rsidR="00207BF7" w:rsidRPr="00207BF7" w:rsidRDefault="00207BF7" w:rsidP="00207BF7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207BF7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 w:rsidR="004247E5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207BF7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. Associations between expected prognosis, covariates, and HR-Hope domains</w:t>
      </w:r>
      <w:r w:rsidR="00F253B7" w:rsidRPr="00B85B20">
        <w:rPr>
          <w:rFonts w:ascii="Times New Roman" w:eastAsia="ＭＳ Ｐゴシック" w:hAnsi="Times New Roman" w:cs="Times New Roman"/>
          <w:color w:val="000000"/>
          <w:sz w:val="24"/>
          <w:szCs w:val="24"/>
          <w:vertAlign w:val="superscript"/>
        </w:rPr>
        <w:t>*</w:t>
      </w:r>
      <w:r w:rsidRPr="00207BF7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(n = 197)</w:t>
      </w:r>
    </w:p>
    <w:tbl>
      <w:tblPr>
        <w:tblW w:w="1345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1"/>
        <w:gridCol w:w="3280"/>
        <w:gridCol w:w="320"/>
        <w:gridCol w:w="3280"/>
        <w:gridCol w:w="320"/>
        <w:gridCol w:w="3280"/>
      </w:tblGrid>
      <w:tr w:rsidR="00207BF7" w:rsidRPr="00207BF7" w14:paraId="39F67E5D" w14:textId="77777777" w:rsidTr="00207BF7">
        <w:trPr>
          <w:trHeight w:val="310"/>
        </w:trPr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D2FBFB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19BDB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mething to live for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F5D0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1EAE8" w14:textId="313C28DD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</w:t>
            </w:r>
            <w:r w:rsidR="007245CE" w:rsidRPr="007245C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245CE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="007245C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d</w:t>
            </w:r>
            <w:r w:rsidR="007245CE" w:rsidRPr="007245C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llnes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D93A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76C67" w14:textId="4D2F788E" w:rsidR="00207BF7" w:rsidRPr="00207BF7" w:rsidRDefault="007245CE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45C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ole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d c</w:t>
            </w:r>
            <w:r w:rsidRPr="007245C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nnectedness</w:t>
            </w:r>
          </w:p>
        </w:tc>
      </w:tr>
      <w:tr w:rsidR="00207BF7" w:rsidRPr="00207BF7" w14:paraId="67A654E4" w14:textId="77777777" w:rsidTr="00207BF7">
        <w:trPr>
          <w:trHeight w:val="620"/>
        </w:trPr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5A928C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B4D9C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difference, point estimate (95%CI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E12933C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9A741A2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difference, point estimate (95%CI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08DBFB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9009D7B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difference, point estimate (95%CI)</w:t>
            </w:r>
          </w:p>
        </w:tc>
      </w:tr>
      <w:tr w:rsidR="00207BF7" w:rsidRPr="00207BF7" w14:paraId="25C04BAD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D87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pected prognosi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A2A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9C7E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27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6CA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5B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7BF7" w:rsidRPr="00207BF7" w14:paraId="7F4C3DB2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0469" w14:textId="34F5B422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D465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2 </w:t>
            </w:r>
            <w:proofErr w:type="gramStart"/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24C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BEB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8498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763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767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207BF7" w:rsidRPr="00207BF7" w14:paraId="7407F121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C95B" w14:textId="3DD5DDD3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A56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1A5669" w:rsidRPr="0054530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- &lt; 12</w:t>
            </w:r>
            <w:r w:rsidR="001A56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CEC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2 (-13.6 to 11.1), p = 0.8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4A7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871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 (-11.8 to 13.5), p = 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BC52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5627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8 (-6.9 to 12.5), p = 0.571</w:t>
            </w:r>
          </w:p>
        </w:tc>
      </w:tr>
      <w:tr w:rsidR="00207BF7" w:rsidRPr="00207BF7" w14:paraId="5999B7D7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6C75" w14:textId="74CC7326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 6</w:t>
            </w:r>
            <w:r w:rsidR="001A566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proofErr w:type="gram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ACE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7.7 (-34.2 to -1.2), p = 0.0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EA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F6A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3.5 (-30.5 to 3.5), p = 0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48B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825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3 (-16.4 to 9.8), p = 0.62</w:t>
            </w:r>
          </w:p>
        </w:tc>
      </w:tr>
      <w:tr w:rsidR="00207BF7" w:rsidRPr="00207BF7" w14:paraId="2EF940EC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9F8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184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5EB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7E5B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358F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A4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7BF7" w:rsidRPr="00207BF7" w14:paraId="1ED3CC40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7600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per 10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B6C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2 (-4.2 to 1.8), p = 0.4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469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537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4 (-5.5 to 0.7), p = 0.1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6809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FEE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4 (-3.8 to 0.999), p = 0.25</w:t>
            </w:r>
          </w:p>
        </w:tc>
      </w:tr>
      <w:tr w:rsidR="00207BF7" w:rsidRPr="00207BF7" w14:paraId="52E9D8E0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7A5B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men vs. Men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D5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96 (-8.8 to 6.9), p = 0.8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E645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25B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 (-7.7 to 8.6), p = 0.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6D3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0B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 (-4.7 to 7.9), p = 0.622</w:t>
            </w:r>
          </w:p>
        </w:tc>
      </w:tr>
      <w:tr w:rsidR="00207BF7" w:rsidRPr="00207BF7" w14:paraId="61770413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FA84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9E5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E6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1BB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629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52B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7BF7" w:rsidRPr="00207BF7" w14:paraId="019C996D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3A73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Junior high school or lowe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16A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4 (-12.5 to 5.8), p = 0.4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074C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D2A4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02 (-13.5 to 5.5), p = 0.4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3D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174C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3 (-8.6 to 5.9), p = 0.716</w:t>
            </w:r>
          </w:p>
        </w:tc>
      </w:tr>
      <w:tr w:rsidR="00207BF7" w:rsidRPr="00207BF7" w14:paraId="1C6E5673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3C4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igh schoo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6BF" w14:textId="77777777" w:rsidR="00207BF7" w:rsidRPr="007E494A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E494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1.3 (-20.6 to -2), p = 0.0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2C05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A577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9.6 (-19.3 to 0.1), p = 0.0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49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1C74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6.5 (-13.9 to 0.998), p = 0.09</w:t>
            </w:r>
          </w:p>
        </w:tc>
      </w:tr>
      <w:tr w:rsidR="00207BF7" w:rsidRPr="00207BF7" w14:paraId="55411A10" w14:textId="77777777" w:rsidTr="00207BF7">
        <w:trPr>
          <w:trHeight w:val="623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381E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ollege/University/Graduate school/Othe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B588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0C0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8534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6444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7B9E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207BF7" w:rsidRPr="00207BF7" w14:paraId="1C807853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C476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sence of famil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A4E2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5.04 (-15.8 to 5.7), p = 0.3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68E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CEC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5.4 (-16.6 to 5.8), p = 0.3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B2A8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A2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4 (-2.3 to 15), p = 0.148</w:t>
            </w:r>
          </w:p>
        </w:tc>
      </w:tr>
      <w:tr w:rsidR="00207BF7" w:rsidRPr="00207BF7" w14:paraId="054018F7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D4CF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B5B4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68B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1F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01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F6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7BF7" w:rsidRPr="00207BF7" w14:paraId="2693D1D3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5E6D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erebrovascular disea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32E5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6 (-14.7 to 5.6), p = 0.3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56FB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237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5.01 (-15.5 to 5.5), p = 0.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95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4A07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9.2 (-17.3 to -1.04), p = 0.027</w:t>
            </w:r>
          </w:p>
        </w:tc>
      </w:tr>
      <w:tr w:rsidR="00207BF7" w:rsidRPr="00207BF7" w14:paraId="687C020D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58FB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Heart disea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5A0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 (-2.5 to 14), p = 0.1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2F0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5559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 (-5 to 12.1), p = 0.4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DC2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80EE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 (-3.03 to 10.2), p = 0.288</w:t>
            </w:r>
          </w:p>
        </w:tc>
      </w:tr>
      <w:tr w:rsidR="00207BF7" w:rsidRPr="00207BF7" w14:paraId="67BDBE44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9385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ignancy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D9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9 (-4.4 to 20.2), p = 0.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31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6F5C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1 (-8.6 to 16.7), p = 0.5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0EF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CF69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 (-9.3 to 10.2), p = 0.93</w:t>
            </w:r>
          </w:p>
        </w:tc>
      </w:tr>
      <w:tr w:rsidR="00207BF7" w:rsidRPr="00207BF7" w14:paraId="670784CF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FB6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Respiratory disea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405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8.3 (-18 to 1.3), p = 0.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3BA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3A68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8 (-14.8 to 5.2), p = 0.3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8A7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B32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2 (-11.9 to 3.5), p = 0.286</w:t>
            </w:r>
          </w:p>
        </w:tc>
      </w:tr>
      <w:tr w:rsidR="00207BF7" w:rsidRPr="00207BF7" w14:paraId="028C944E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3A3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rticular disea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6B82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8 (-15.7 to 6), p = 0.3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5C6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C59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8.5 (-19.7 to 2.6), p = 0.1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445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7EE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4 (-13 to 4.2), p = 0.319</w:t>
            </w:r>
          </w:p>
        </w:tc>
      </w:tr>
      <w:tr w:rsidR="00207BF7" w:rsidRPr="00207BF7" w14:paraId="641B90C9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17C6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ementi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03E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9 (-5.1 to 15), p = 0.3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19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EF91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 (-9.2 to 11.4), p = 0.8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2FA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D0D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2 (-0.8 to 15.1), p = 0.077</w:t>
            </w:r>
          </w:p>
        </w:tc>
      </w:tr>
      <w:tr w:rsidR="00207BF7" w:rsidRPr="00207BF7" w14:paraId="2D2B54BD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034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euromuscular diseas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4EC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7 (-16.3 to 8.9), p = 0.5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B6E5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3BC4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9.8 (-22.8 to 3.3), p = 0.1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079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9595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8 (-11.9 to 8.3), p = 0.726</w:t>
            </w:r>
          </w:p>
        </w:tc>
      </w:tr>
      <w:tr w:rsidR="00207BF7" w:rsidRPr="00207BF7" w14:paraId="40D4E191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A7CE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Fracture/Fal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F2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 (-6.4 to 18), p = 0.3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635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65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95 (-4.6 to 20.5), p = 0.2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242D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AC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 (-6.1 to 13.3), p = 0.465</w:t>
            </w:r>
          </w:p>
        </w:tc>
      </w:tr>
      <w:tr w:rsidR="00207BF7" w:rsidRPr="00207BF7" w14:paraId="77A4409B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52B7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eaknes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048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6 (-12.6 to 9.3), p = 0.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FC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F66C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6 (-13.9 to 8.7), p = 0.6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D5F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8AB7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 (-6.3 to 11.1), p = 0.587</w:t>
            </w:r>
          </w:p>
        </w:tc>
      </w:tr>
      <w:tr w:rsidR="00207BF7" w:rsidRPr="00207BF7" w14:paraId="51CAE042" w14:textId="77777777" w:rsidTr="00207BF7">
        <w:trPr>
          <w:trHeight w:val="310"/>
        </w:trPr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6800" w14:textId="77777777" w:rsidR="00207BF7" w:rsidRPr="00207BF7" w:rsidRDefault="00207BF7" w:rsidP="00207B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pinal cord injur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C534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2.2 (-32.8 to 8.3), p = 0.24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49D0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75F3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9.9 (-31.1 to 11.3), p = 0.3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A666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5698" w14:textId="77777777" w:rsidR="00207BF7" w:rsidRPr="00207BF7" w:rsidRDefault="00207BF7" w:rsidP="00207B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7BF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1 (-18.5 to 14.3), p = 0.801</w:t>
            </w:r>
          </w:p>
        </w:tc>
      </w:tr>
    </w:tbl>
    <w:p w14:paraId="23EF7E5A" w14:textId="77777777" w:rsidR="00207BF7" w:rsidRPr="00207BF7" w:rsidRDefault="00207BF7" w:rsidP="00207BF7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207BF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nalysis of 197 patients among 29 facilities.</w:t>
      </w:r>
    </w:p>
    <w:p w14:paraId="506D6C42" w14:textId="69BBE999" w:rsidR="00207BF7" w:rsidRPr="00207BF7" w:rsidRDefault="00F253B7" w:rsidP="00207BF7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B85B20">
        <w:rPr>
          <w:rFonts w:ascii="Times New Roman" w:eastAsia="ＭＳ Ｐゴシック" w:hAnsi="Times New Roman" w:cs="Times New Roman"/>
          <w:color w:val="000000"/>
          <w:sz w:val="24"/>
          <w:szCs w:val="24"/>
          <w:vertAlign w:val="superscript"/>
        </w:rPr>
        <w:t>*</w:t>
      </w:r>
      <w:r w:rsidR="00207BF7" w:rsidRPr="00207BF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Mixed-effects linear regression models adjusted for covariates listed above.</w:t>
      </w:r>
    </w:p>
    <w:p w14:paraId="069FA1DF" w14:textId="4A58ABB5" w:rsidR="00913CF0" w:rsidRPr="00207BF7" w:rsidRDefault="00913CF0" w:rsidP="00BB344C">
      <w:pPr>
        <w:rPr>
          <w:rFonts w:ascii="Times New Roman" w:hAnsi="Times New Roman" w:cs="Times New Roman"/>
          <w:sz w:val="24"/>
          <w:szCs w:val="24"/>
        </w:rPr>
      </w:pPr>
    </w:p>
    <w:p w14:paraId="5582AEA9" w14:textId="77777777" w:rsidR="009B4A97" w:rsidRPr="00F253B7" w:rsidRDefault="009B4A97" w:rsidP="00BB344C">
      <w:pPr>
        <w:rPr>
          <w:rFonts w:ascii="Times New Roman" w:hAnsi="Times New Roman" w:cs="Times New Roman"/>
          <w:sz w:val="24"/>
          <w:szCs w:val="24"/>
        </w:rPr>
        <w:sectPr w:rsidR="009B4A97" w:rsidRPr="00F253B7" w:rsidSect="00F253B7">
          <w:type w:val="continuous"/>
          <w:pgSz w:w="16838" w:h="11906" w:orient="landscape"/>
          <w:pgMar w:top="1134" w:right="1134" w:bottom="1134" w:left="1134" w:header="851" w:footer="567" w:gutter="0"/>
          <w:cols w:space="425"/>
          <w:docGrid w:type="linesAndChars" w:linePitch="360"/>
        </w:sectPr>
      </w:pPr>
    </w:p>
    <w:p w14:paraId="51E17309" w14:textId="4A3C4421" w:rsidR="009B4A97" w:rsidRPr="009B4A97" w:rsidRDefault="009B4A97" w:rsidP="009B4A97">
      <w:pPr>
        <w:keepNext/>
        <w:outlineLvl w:val="0"/>
        <w:rPr>
          <w:rFonts w:ascii="Times New Roman" w:eastAsia="ＭＳ ゴシック" w:hAnsi="Times New Roman" w:cs="Times New Roman"/>
          <w:b/>
          <w:bCs/>
          <w:kern w:val="0"/>
          <w:sz w:val="24"/>
          <w:szCs w:val="24"/>
          <w:lang w:val="en-GB"/>
        </w:rPr>
      </w:pPr>
      <w:r w:rsidRPr="009B4A97">
        <w:rPr>
          <w:rFonts w:ascii="Times New Roman" w:eastAsia="游ゴシック Light" w:hAnsi="Times New Roman" w:cs="Times New Roman"/>
          <w:b/>
          <w:bCs/>
          <w:kern w:val="0"/>
          <w:sz w:val="24"/>
          <w:szCs w:val="24"/>
          <w:lang w:val="en-GB"/>
        </w:rPr>
        <w:lastRenderedPageBreak/>
        <w:t xml:space="preserve">Supplementary </w:t>
      </w:r>
      <w:r w:rsidRPr="009B4A97">
        <w:rPr>
          <w:rFonts w:ascii="Times New Roman" w:eastAsia="ＭＳ ゴシック" w:hAnsi="Times New Roman" w:cs="Times New Roman"/>
          <w:b/>
          <w:bCs/>
          <w:kern w:val="0"/>
          <w:sz w:val="24"/>
          <w:szCs w:val="24"/>
          <w:lang w:val="en-GB"/>
        </w:rPr>
        <w:t>Text. Full details of the other members of the ZEVIOUS Group</w:t>
      </w:r>
    </w:p>
    <w:p w14:paraId="5107020D" w14:textId="77777777" w:rsidR="009B4A97" w:rsidRPr="009B4A97" w:rsidRDefault="009B4A97" w:rsidP="009B4A97">
      <w:pPr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</w:p>
    <w:p w14:paraId="14E68823" w14:textId="77777777" w:rsidR="009B4A97" w:rsidRPr="009B4A97" w:rsidRDefault="009B4A97" w:rsidP="009B4A97">
      <w:pPr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hinsuke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Muto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atsunobu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Natsubor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,2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ichiko Hinat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,3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Wataru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Nakagaw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Akihiko Yonenag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Lina Inagak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hioto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Itakur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obuhiro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Iked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omoka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Nakamur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oya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Miyashit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Takuya Furugen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Takafumi Abo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5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adayuk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Okudair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6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azuhiko Takum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7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Chihiro Tsuchiy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,8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asahiro Deguch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9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Takashi Fuji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0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hitaka Harad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Seiji Matsuo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2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Motomich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Nakagaw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3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en Tanigaw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4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hio Och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5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Sadanobu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Ogasawar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6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Kazuhiko Hoshino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,17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omoko Arug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8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hinori Nakamur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8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obuhiro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Saw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9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Yosuke Akash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9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Nobuyuki Miyag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0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oyohiro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Terasak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Kunihiro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Kinoshit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2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Masaj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Kikukaw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3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Hisakazu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Kato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4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Masayuki Amano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5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;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Kentaro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Asakura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6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; and Naoto Fukui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7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.</w:t>
      </w:r>
    </w:p>
    <w:p w14:paraId="6B017144" w14:textId="77777777" w:rsidR="009B4A97" w:rsidRPr="009B4A97" w:rsidRDefault="009B4A97" w:rsidP="009B4A97">
      <w:pPr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</w:p>
    <w:p w14:paraId="316333A4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You Home Clinic, Bunkyo City, Japan</w:t>
      </w:r>
    </w:p>
    <w:p w14:paraId="45C0F0D2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You Home Clinic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Azumabash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Sumida City, Japan</w:t>
      </w:r>
    </w:p>
    <w:p w14:paraId="15E384C1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You Home Clinic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Azabuda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Minato City, Japan</w:t>
      </w:r>
    </w:p>
    <w:p w14:paraId="54689922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Dr. Net Nagasaki, Nagasaki City, Japan</w:t>
      </w:r>
    </w:p>
    <w:p w14:paraId="4BC78FF5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Abo Gastrointestinal Surgical Clinic, Nagasaki City, Japan</w:t>
      </w:r>
    </w:p>
    <w:p w14:paraId="41EA8557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6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Okudaira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Geka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Nagasaki City, Japan</w:t>
      </w:r>
    </w:p>
    <w:p w14:paraId="5D0A448D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7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akuma Clinic, Nagasaki City, Japan</w:t>
      </w:r>
    </w:p>
    <w:p w14:paraId="6DF4CF47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8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Chihiro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ika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Clinic, Nagasaki City, Japan</w:t>
      </w:r>
    </w:p>
    <w:p w14:paraId="63C0D2DF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9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Deguchi Surgery Clinic, Nagasaki City, Japan</w:t>
      </w:r>
    </w:p>
    <w:p w14:paraId="7766AD6B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0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Fujii Surgical Clinic, Nagasaki City, Japan</w:t>
      </w:r>
    </w:p>
    <w:p w14:paraId="3917DE1A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Harada Internal Medicine Clinic, Nagasaki City, Japan</w:t>
      </w:r>
    </w:p>
    <w:p w14:paraId="63B06B94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2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gasaki Takara Home Medical Care Clinic, Nagasaki City, Japan</w:t>
      </w:r>
    </w:p>
    <w:p w14:paraId="021BE855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3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kagawa Surgical Clinic, Nagasaki City, Japan</w:t>
      </w:r>
    </w:p>
    <w:p w14:paraId="03ACB703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4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anigawa Clinic, Nagasaki City, Japan</w:t>
      </w:r>
    </w:p>
    <w:p w14:paraId="13F58F10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5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Ochi Clinic, Nagasaki City, Japan</w:t>
      </w:r>
    </w:p>
    <w:p w14:paraId="4E7E2049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6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agasaki Memorial Hospital, Nagasaki City, Japan</w:t>
      </w:r>
    </w:p>
    <w:p w14:paraId="57A9660D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7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Hoshino Internal and Respiratory Medical Clinic, Nagasaki City, Japan</w:t>
      </w:r>
    </w:p>
    <w:p w14:paraId="18BCD47F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8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Medical home care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center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enr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Hospital Shirakawa Branch,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enr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City, Japan</w:t>
      </w:r>
    </w:p>
    <w:p w14:paraId="1F30C276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19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Minami Nara General Medical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Center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Oyodo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Japan</w:t>
      </w:r>
    </w:p>
    <w:p w14:paraId="2CA0F6CB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0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Miyagi Clinic,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enri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City, Japan</w:t>
      </w:r>
    </w:p>
    <w:p w14:paraId="36289FFD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1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Terasaki Clinic, Nara City, Japan</w:t>
      </w:r>
    </w:p>
    <w:p w14:paraId="4F8E895F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2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Kinoshita Clinic, Sakurai City, Japan</w:t>
      </w:r>
    </w:p>
    <w:p w14:paraId="2A38E0E6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3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Kikukawa Internal Medicine Clinic, Sakurai City, Japan</w:t>
      </w:r>
    </w:p>
    <w:p w14:paraId="631893CC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4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Kato Clinic,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Uda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City, Japan</w:t>
      </w:r>
    </w:p>
    <w:p w14:paraId="40EAD472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5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Nosegawa Village National Health Insurance Clinic,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Nosegawa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 Japan</w:t>
      </w:r>
    </w:p>
    <w:p w14:paraId="0BE5035E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6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Daifuku Clinic, Sakurai City, Japan</w:t>
      </w:r>
    </w:p>
    <w:p w14:paraId="6BBEDA7A" w14:textId="77777777" w:rsidR="009B4A97" w:rsidRPr="009B4A97" w:rsidRDefault="009B4A97" w:rsidP="009B4A97">
      <w:pP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</w:pPr>
      <w:r w:rsidRPr="009B4A97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  <w:lang w:val="en-GB"/>
        </w:rPr>
        <w:t>27</w:t>
      </w:r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Fukui Clinic, </w:t>
      </w:r>
      <w:proofErr w:type="spellStart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Uda</w:t>
      </w:r>
      <w:proofErr w:type="spellEnd"/>
      <w:r w:rsidRPr="009B4A97"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 xml:space="preserve"> City, Japan</w:t>
      </w:r>
    </w:p>
    <w:p w14:paraId="46C02016" w14:textId="77777777" w:rsidR="00207BF7" w:rsidRPr="009B4A97" w:rsidRDefault="00207BF7" w:rsidP="00BB344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07BF7" w:rsidRPr="009B4A97" w:rsidSect="00F253B7">
      <w:pgSz w:w="11906" w:h="16838"/>
      <w:pgMar w:top="1247" w:right="1134" w:bottom="1247" w:left="1134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8F994" w14:textId="77777777" w:rsidR="007901D6" w:rsidRDefault="007901D6">
      <w:r>
        <w:separator/>
      </w:r>
    </w:p>
  </w:endnote>
  <w:endnote w:type="continuationSeparator" w:id="0">
    <w:p w14:paraId="2F4C4DC8" w14:textId="77777777" w:rsidR="007901D6" w:rsidRDefault="00790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569540"/>
      <w:docPartObj>
        <w:docPartGallery w:val="Page Numbers (Bottom of Page)"/>
        <w:docPartUnique/>
      </w:docPartObj>
    </w:sdtPr>
    <w:sdtEndPr/>
    <w:sdtContent>
      <w:p w14:paraId="44C560D6" w14:textId="0E2D84D8" w:rsidR="00F1009C" w:rsidRPr="006D465E" w:rsidRDefault="00F1009C" w:rsidP="006D465E">
        <w:pPr>
          <w:pStyle w:val="a7"/>
          <w:ind w:right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E8C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776B1" w14:textId="77777777" w:rsidR="007901D6" w:rsidRDefault="007901D6">
      <w:r>
        <w:separator/>
      </w:r>
    </w:p>
  </w:footnote>
  <w:footnote w:type="continuationSeparator" w:id="0">
    <w:p w14:paraId="5C928A12" w14:textId="77777777" w:rsidR="007901D6" w:rsidRDefault="007901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6C55"/>
    <w:rsid w:val="000614F2"/>
    <w:rsid w:val="000652E2"/>
    <w:rsid w:val="000716D7"/>
    <w:rsid w:val="000756E2"/>
    <w:rsid w:val="00076046"/>
    <w:rsid w:val="00081A73"/>
    <w:rsid w:val="000870E4"/>
    <w:rsid w:val="00091868"/>
    <w:rsid w:val="000962E5"/>
    <w:rsid w:val="00097B29"/>
    <w:rsid w:val="000A1E29"/>
    <w:rsid w:val="000A2643"/>
    <w:rsid w:val="000A4FAF"/>
    <w:rsid w:val="000A523D"/>
    <w:rsid w:val="000B260A"/>
    <w:rsid w:val="000B3757"/>
    <w:rsid w:val="000C2F4E"/>
    <w:rsid w:val="000C63DC"/>
    <w:rsid w:val="000C6E2A"/>
    <w:rsid w:val="000D0738"/>
    <w:rsid w:val="000D1CA0"/>
    <w:rsid w:val="000E3B6A"/>
    <w:rsid w:val="000E47A8"/>
    <w:rsid w:val="000E5AE3"/>
    <w:rsid w:val="000E777D"/>
    <w:rsid w:val="000F2BC2"/>
    <w:rsid w:val="000F6218"/>
    <w:rsid w:val="000F763F"/>
    <w:rsid w:val="001009A2"/>
    <w:rsid w:val="001012CE"/>
    <w:rsid w:val="0010619F"/>
    <w:rsid w:val="001228DB"/>
    <w:rsid w:val="00123D22"/>
    <w:rsid w:val="00127D99"/>
    <w:rsid w:val="00133B3A"/>
    <w:rsid w:val="00144497"/>
    <w:rsid w:val="00150BDB"/>
    <w:rsid w:val="0015331B"/>
    <w:rsid w:val="00157857"/>
    <w:rsid w:val="00161AAC"/>
    <w:rsid w:val="00170957"/>
    <w:rsid w:val="00171AFD"/>
    <w:rsid w:val="00173C11"/>
    <w:rsid w:val="00176BE1"/>
    <w:rsid w:val="00180ABC"/>
    <w:rsid w:val="00181679"/>
    <w:rsid w:val="001842E1"/>
    <w:rsid w:val="00185E04"/>
    <w:rsid w:val="00190D38"/>
    <w:rsid w:val="00192DCE"/>
    <w:rsid w:val="00197366"/>
    <w:rsid w:val="001A12DB"/>
    <w:rsid w:val="001A1BAA"/>
    <w:rsid w:val="001A1FA6"/>
    <w:rsid w:val="001A5669"/>
    <w:rsid w:val="001A760B"/>
    <w:rsid w:val="001A77CE"/>
    <w:rsid w:val="001C0FCD"/>
    <w:rsid w:val="001C34C7"/>
    <w:rsid w:val="001C4A00"/>
    <w:rsid w:val="001C77F7"/>
    <w:rsid w:val="001D115C"/>
    <w:rsid w:val="001D470B"/>
    <w:rsid w:val="001D559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103FE"/>
    <w:rsid w:val="00312E92"/>
    <w:rsid w:val="00320EF0"/>
    <w:rsid w:val="0032108A"/>
    <w:rsid w:val="003220BC"/>
    <w:rsid w:val="00322F4C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234C"/>
    <w:rsid w:val="00413D4B"/>
    <w:rsid w:val="00415610"/>
    <w:rsid w:val="00416128"/>
    <w:rsid w:val="004209E9"/>
    <w:rsid w:val="004247E5"/>
    <w:rsid w:val="00427FC2"/>
    <w:rsid w:val="00430574"/>
    <w:rsid w:val="004343F8"/>
    <w:rsid w:val="00435C2B"/>
    <w:rsid w:val="0044223B"/>
    <w:rsid w:val="0044396D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30A"/>
    <w:rsid w:val="00546E19"/>
    <w:rsid w:val="00553056"/>
    <w:rsid w:val="005554BC"/>
    <w:rsid w:val="00556865"/>
    <w:rsid w:val="00560ECA"/>
    <w:rsid w:val="00562EFE"/>
    <w:rsid w:val="00580768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68AC"/>
    <w:rsid w:val="00693591"/>
    <w:rsid w:val="00694420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3528"/>
    <w:rsid w:val="007208BF"/>
    <w:rsid w:val="00720C76"/>
    <w:rsid w:val="007239DE"/>
    <w:rsid w:val="007245CE"/>
    <w:rsid w:val="00726095"/>
    <w:rsid w:val="00732869"/>
    <w:rsid w:val="00732C0D"/>
    <w:rsid w:val="00736BC2"/>
    <w:rsid w:val="0074032E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606A"/>
    <w:rsid w:val="008A6B57"/>
    <w:rsid w:val="008A7CFE"/>
    <w:rsid w:val="008B0778"/>
    <w:rsid w:val="008B090A"/>
    <w:rsid w:val="008B47AB"/>
    <w:rsid w:val="008B51D1"/>
    <w:rsid w:val="008C1484"/>
    <w:rsid w:val="008C42A2"/>
    <w:rsid w:val="008C5A5A"/>
    <w:rsid w:val="008D52FA"/>
    <w:rsid w:val="008D5A67"/>
    <w:rsid w:val="008E6F60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35D3"/>
    <w:rsid w:val="00983092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E2D97"/>
    <w:rsid w:val="009F0908"/>
    <w:rsid w:val="009F1E73"/>
    <w:rsid w:val="00A00681"/>
    <w:rsid w:val="00A020BD"/>
    <w:rsid w:val="00A0452F"/>
    <w:rsid w:val="00A060D5"/>
    <w:rsid w:val="00A0637E"/>
    <w:rsid w:val="00A073D2"/>
    <w:rsid w:val="00A113A8"/>
    <w:rsid w:val="00A168C7"/>
    <w:rsid w:val="00A16905"/>
    <w:rsid w:val="00A16E46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E1654"/>
    <w:rsid w:val="00AE2B80"/>
    <w:rsid w:val="00B05873"/>
    <w:rsid w:val="00B112C7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22016"/>
    <w:rsid w:val="00C2787A"/>
    <w:rsid w:val="00C318EB"/>
    <w:rsid w:val="00C31F52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7DD2"/>
    <w:rsid w:val="00C8368D"/>
    <w:rsid w:val="00C85412"/>
    <w:rsid w:val="00C90130"/>
    <w:rsid w:val="00C91CE8"/>
    <w:rsid w:val="00C921F3"/>
    <w:rsid w:val="00C9308A"/>
    <w:rsid w:val="00C934A4"/>
    <w:rsid w:val="00CB0178"/>
    <w:rsid w:val="00CB0180"/>
    <w:rsid w:val="00CB6DD0"/>
    <w:rsid w:val="00CC41A0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24105"/>
    <w:rsid w:val="00D30951"/>
    <w:rsid w:val="00D30DF3"/>
    <w:rsid w:val="00D32630"/>
    <w:rsid w:val="00D34748"/>
    <w:rsid w:val="00D40EF8"/>
    <w:rsid w:val="00D41E9F"/>
    <w:rsid w:val="00D42109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3BA6"/>
    <w:rsid w:val="00DF5302"/>
    <w:rsid w:val="00DF69C7"/>
    <w:rsid w:val="00DF7400"/>
    <w:rsid w:val="00E00FF2"/>
    <w:rsid w:val="00E20AC9"/>
    <w:rsid w:val="00E24914"/>
    <w:rsid w:val="00E27EFB"/>
    <w:rsid w:val="00E37137"/>
    <w:rsid w:val="00E46AF0"/>
    <w:rsid w:val="00E5092F"/>
    <w:rsid w:val="00E57547"/>
    <w:rsid w:val="00E641DA"/>
    <w:rsid w:val="00E654D8"/>
    <w:rsid w:val="00E712E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C56B9"/>
    <w:rsid w:val="00EC5AE7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7D4C"/>
    <w:rsid w:val="00F20DE4"/>
    <w:rsid w:val="00F24D46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CEC"/>
    <w:rsid w:val="00F92C1E"/>
    <w:rsid w:val="00F9340F"/>
    <w:rsid w:val="00FA1AC1"/>
    <w:rsid w:val="00FA1E66"/>
    <w:rsid w:val="00FA62D2"/>
    <w:rsid w:val="00FA7139"/>
    <w:rsid w:val="00FB447C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3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Z2Jh4l/DgdCi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dx.doi.org/10.1111/ggi.1273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aperpile.com/b/Z2Jh4l/DgdCi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1</Words>
  <Characters>6680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Tsugihashi Yukio</cp:lastModifiedBy>
  <cp:revision>2</cp:revision>
  <cp:lastPrinted>2020-11-18T12:50:00Z</cp:lastPrinted>
  <dcterms:created xsi:type="dcterms:W3CDTF">2022-09-13T23:56:00Z</dcterms:created>
  <dcterms:modified xsi:type="dcterms:W3CDTF">2022-09-13T23:56:00Z</dcterms:modified>
</cp:coreProperties>
</file>